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70" w:type="dxa"/>
        <w:tblInd w:w="2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01"/>
        <w:gridCol w:w="931"/>
        <w:gridCol w:w="960"/>
        <w:gridCol w:w="720"/>
        <w:gridCol w:w="720"/>
        <w:gridCol w:w="720"/>
        <w:gridCol w:w="720"/>
        <w:gridCol w:w="720"/>
        <w:gridCol w:w="863"/>
        <w:gridCol w:w="863"/>
        <w:gridCol w:w="1152"/>
      </w:tblGrid>
      <w:tr w:rsidR="00705A66" w14:paraId="6F7CE458" w14:textId="77777777" w:rsidTr="00E761FB">
        <w:trPr>
          <w:trHeight w:val="220"/>
        </w:trPr>
        <w:tc>
          <w:tcPr>
            <w:tcW w:w="8970" w:type="dxa"/>
            <w:gridSpan w:val="1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0914124" w14:textId="015A3538" w:rsidR="00705A66" w:rsidRDefault="00E761FB" w:rsidP="001C1520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bookmarkStart w:id="0" w:name="_Hlk119671180"/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S2 </w:t>
            </w:r>
            <w:r w:rsidR="00705A66">
              <w:rPr>
                <w:rFonts w:ascii="Arial" w:eastAsia="Arial" w:hAnsi="Arial" w:cs="Arial"/>
                <w:b/>
                <w:sz w:val="18"/>
                <w:szCs w:val="18"/>
              </w:rPr>
              <w:t>Table.</w:t>
            </w:r>
            <w:r w:rsidR="00705A66">
              <w:rPr>
                <w:rFonts w:ascii="Arial" w:eastAsia="Arial" w:hAnsi="Arial" w:cs="Arial"/>
                <w:sz w:val="18"/>
                <w:szCs w:val="18"/>
              </w:rPr>
              <w:t xml:space="preserve"> Listing of optical implant reference thread depth measurements (5 estimates per implant, with 3 repetitions each).  True thread pitch (last column) was obtained from the manufacturer specifications.  </w:t>
            </w:r>
            <w:bookmarkEnd w:id="0"/>
          </w:p>
        </w:tc>
      </w:tr>
      <w:tr w:rsidR="00705A66" w14:paraId="6CF0E6BF" w14:textId="77777777" w:rsidTr="00E761FB">
        <w:trPr>
          <w:trHeight w:val="220"/>
        </w:trPr>
        <w:tc>
          <w:tcPr>
            <w:tcW w:w="601" w:type="dxa"/>
            <w:vMerge w:val="restar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50F975" w14:textId="77777777" w:rsidR="00705A66" w:rsidRDefault="00705A66" w:rsidP="001C1520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.</w:t>
            </w:r>
          </w:p>
        </w:tc>
        <w:tc>
          <w:tcPr>
            <w:tcW w:w="931" w:type="dxa"/>
            <w:vMerge w:val="restar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7ED027" w14:textId="77777777" w:rsidR="00705A66" w:rsidRDefault="00705A66" w:rsidP="001C1520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mplant (n=4)</w:t>
            </w:r>
          </w:p>
        </w:tc>
        <w:tc>
          <w:tcPr>
            <w:tcW w:w="960" w:type="dxa"/>
            <w:vMerge w:val="restar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204290E" w14:textId="77777777" w:rsidR="00705A66" w:rsidRDefault="00705A66" w:rsidP="001C1520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No. scan attempts </w:t>
            </w:r>
          </w:p>
        </w:tc>
        <w:tc>
          <w:tcPr>
            <w:tcW w:w="3600" w:type="dxa"/>
            <w:gridSpan w:val="5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4A7E378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hread depth [mm]</w:t>
            </w:r>
            <w:r>
              <w:rPr>
                <w:rFonts w:ascii="Arial" w:eastAsia="Arial" w:hAnsi="Arial" w:cs="Arial"/>
                <w:sz w:val="18"/>
                <w:szCs w:val="18"/>
              </w:rPr>
              <w:br/>
              <w:t>(mean of n=4 after one outlier removal)</w:t>
            </w:r>
          </w:p>
        </w:tc>
        <w:tc>
          <w:tcPr>
            <w:tcW w:w="863" w:type="dxa"/>
            <w:vMerge w:val="restar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7CE1CDB" w14:textId="77777777" w:rsidR="00705A66" w:rsidRDefault="00705A66" w:rsidP="001C1520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</w:t>
            </w:r>
          </w:p>
        </w:tc>
        <w:tc>
          <w:tcPr>
            <w:tcW w:w="863" w:type="dxa"/>
            <w:vMerge w:val="restar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35C21D" w14:textId="77777777" w:rsidR="00705A66" w:rsidRDefault="00705A66" w:rsidP="001C1520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1152" w:type="dxa"/>
            <w:vMerge w:val="restart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64DA75" w14:textId="77777777" w:rsidR="00705A66" w:rsidRDefault="00705A66" w:rsidP="001C1520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rue pitch</w:t>
            </w:r>
          </w:p>
          <w:p w14:paraId="1E1D812A" w14:textId="77777777" w:rsidR="00705A66" w:rsidRDefault="00705A66" w:rsidP="001C1520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[mm]</w:t>
            </w:r>
          </w:p>
        </w:tc>
      </w:tr>
      <w:tr w:rsidR="00705A66" w14:paraId="7DC0A9CF" w14:textId="77777777" w:rsidTr="00E761FB">
        <w:trPr>
          <w:trHeight w:val="200"/>
        </w:trPr>
        <w:tc>
          <w:tcPr>
            <w:tcW w:w="60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D119F5" w14:textId="77777777" w:rsidR="00705A66" w:rsidRDefault="00705A66" w:rsidP="001C1520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3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0DDAD7D" w14:textId="77777777" w:rsidR="00705A66" w:rsidRDefault="00705A66" w:rsidP="001C1520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555405" w14:textId="77777777" w:rsidR="00705A66" w:rsidRDefault="00705A66" w:rsidP="001C1520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B854C30" w14:textId="77777777" w:rsidR="00705A66" w:rsidRDefault="00705A66" w:rsidP="001C1520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C89765" w14:textId="77777777" w:rsidR="00705A66" w:rsidRDefault="00705A66" w:rsidP="001C1520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164BBE2" w14:textId="77777777" w:rsidR="00705A66" w:rsidRDefault="00705A66" w:rsidP="001C1520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889DCE" w14:textId="77777777" w:rsidR="00705A66" w:rsidRDefault="00705A66" w:rsidP="001C1520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41A8D01" w14:textId="77777777" w:rsidR="00705A66" w:rsidRDefault="00705A66" w:rsidP="001C1520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63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9A0166F" w14:textId="77777777" w:rsidR="00705A66" w:rsidRDefault="00705A66" w:rsidP="001C1520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863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899912" w14:textId="77777777" w:rsidR="00705A66" w:rsidRDefault="00705A66" w:rsidP="001C1520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1152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2C2298B" w14:textId="77777777" w:rsidR="00705A66" w:rsidRDefault="00705A66" w:rsidP="001C1520">
            <w:pPr>
              <w:spacing w:after="0" w:line="480" w:lineRule="auto"/>
              <w:rPr>
                <w:sz w:val="20"/>
                <w:szCs w:val="20"/>
              </w:rPr>
            </w:pPr>
          </w:p>
        </w:tc>
      </w:tr>
      <w:tr w:rsidR="00705A66" w14:paraId="49AD479E" w14:textId="77777777" w:rsidTr="00E761FB">
        <w:tc>
          <w:tcPr>
            <w:tcW w:w="60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3F751D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</w:t>
            </w:r>
          </w:p>
        </w:tc>
        <w:tc>
          <w:tcPr>
            <w:tcW w:w="9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7CD0C0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5-13</w:t>
            </w:r>
          </w:p>
        </w:tc>
        <w:tc>
          <w:tcPr>
            <w:tcW w:w="96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36108DB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9D6864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4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BA8BF7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6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9828B8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6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5EF835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4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64C92B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</w:t>
            </w:r>
          </w:p>
        </w:tc>
        <w:tc>
          <w:tcPr>
            <w:tcW w:w="863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864E24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48</w:t>
            </w:r>
          </w:p>
        </w:tc>
        <w:tc>
          <w:tcPr>
            <w:tcW w:w="863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270748C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%</w:t>
            </w:r>
          </w:p>
        </w:tc>
        <w:tc>
          <w:tcPr>
            <w:tcW w:w="115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F3404E9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</w:t>
            </w:r>
          </w:p>
        </w:tc>
      </w:tr>
      <w:tr w:rsidR="00705A66" w14:paraId="2A387FE6" w14:textId="77777777" w:rsidTr="00E761FB">
        <w:tc>
          <w:tcPr>
            <w:tcW w:w="60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A16499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</w:t>
            </w:r>
          </w:p>
        </w:tc>
        <w:tc>
          <w:tcPr>
            <w:tcW w:w="9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9D0026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5-13</w:t>
            </w:r>
          </w:p>
        </w:tc>
        <w:tc>
          <w:tcPr>
            <w:tcW w:w="96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31B7EFC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0E34079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7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92D1AE7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6DEB8E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5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F2860C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4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0D3D92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4</w:t>
            </w:r>
          </w:p>
        </w:tc>
        <w:tc>
          <w:tcPr>
            <w:tcW w:w="863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FFE142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40</w:t>
            </w:r>
          </w:p>
        </w:tc>
        <w:tc>
          <w:tcPr>
            <w:tcW w:w="863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7164F0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2%</w:t>
            </w:r>
          </w:p>
        </w:tc>
        <w:tc>
          <w:tcPr>
            <w:tcW w:w="115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3A1B5D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</w:t>
            </w:r>
          </w:p>
        </w:tc>
      </w:tr>
      <w:tr w:rsidR="00705A66" w14:paraId="357DA9CF" w14:textId="77777777" w:rsidTr="00E761FB">
        <w:tc>
          <w:tcPr>
            <w:tcW w:w="60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8F6E79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</w:t>
            </w:r>
          </w:p>
        </w:tc>
        <w:tc>
          <w:tcPr>
            <w:tcW w:w="9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8E0295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-13</w:t>
            </w:r>
          </w:p>
        </w:tc>
        <w:tc>
          <w:tcPr>
            <w:tcW w:w="96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05D3CF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9BA98E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C48215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6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BF1CC5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4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BF93CC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1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95D7F8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8</w:t>
            </w:r>
          </w:p>
        </w:tc>
        <w:tc>
          <w:tcPr>
            <w:tcW w:w="863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8B1D48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5</w:t>
            </w:r>
          </w:p>
        </w:tc>
        <w:tc>
          <w:tcPr>
            <w:tcW w:w="863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EF4B58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%</w:t>
            </w:r>
          </w:p>
        </w:tc>
        <w:tc>
          <w:tcPr>
            <w:tcW w:w="115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2A2FEE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</w:t>
            </w:r>
          </w:p>
        </w:tc>
      </w:tr>
      <w:tr w:rsidR="00705A66" w14:paraId="60229E02" w14:textId="77777777" w:rsidTr="00E761FB">
        <w:tc>
          <w:tcPr>
            <w:tcW w:w="60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E836B4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</w:t>
            </w:r>
          </w:p>
        </w:tc>
        <w:tc>
          <w:tcPr>
            <w:tcW w:w="9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875C53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-13</w:t>
            </w:r>
          </w:p>
        </w:tc>
        <w:tc>
          <w:tcPr>
            <w:tcW w:w="96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EEDBA2F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0C9BB5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9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BE2154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9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81184A9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8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1B10F9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7</w:t>
            </w:r>
          </w:p>
        </w:tc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0670889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6</w:t>
            </w:r>
          </w:p>
        </w:tc>
        <w:tc>
          <w:tcPr>
            <w:tcW w:w="863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BF2EB6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83</w:t>
            </w:r>
          </w:p>
        </w:tc>
        <w:tc>
          <w:tcPr>
            <w:tcW w:w="863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6FC5C6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6%</w:t>
            </w:r>
          </w:p>
        </w:tc>
        <w:tc>
          <w:tcPr>
            <w:tcW w:w="115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B0313FD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</w:t>
            </w:r>
          </w:p>
        </w:tc>
      </w:tr>
    </w:tbl>
    <w:p w14:paraId="49106A30" w14:textId="77777777" w:rsidR="00685C8F" w:rsidRDefault="00361369"/>
    <w:sectPr w:rsidR="00685C8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F1D3E" w14:textId="77777777" w:rsidR="007D47FB" w:rsidRDefault="007D47FB">
      <w:pPr>
        <w:spacing w:after="0"/>
      </w:pPr>
      <w:r>
        <w:separator/>
      </w:r>
    </w:p>
  </w:endnote>
  <w:endnote w:type="continuationSeparator" w:id="0">
    <w:p w14:paraId="1C26AD15" w14:textId="77777777" w:rsidR="007D47FB" w:rsidRDefault="007D47F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0444A" w14:textId="77777777" w:rsidR="007D47FB" w:rsidRDefault="007D47FB">
      <w:pPr>
        <w:spacing w:after="0"/>
      </w:pPr>
      <w:r>
        <w:separator/>
      </w:r>
    </w:p>
  </w:footnote>
  <w:footnote w:type="continuationSeparator" w:id="0">
    <w:p w14:paraId="24D0DD96" w14:textId="77777777" w:rsidR="007D47FB" w:rsidRDefault="007D47F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A66"/>
    <w:rsid w:val="0000395E"/>
    <w:rsid w:val="000A7D06"/>
    <w:rsid w:val="000C1B42"/>
    <w:rsid w:val="001018E6"/>
    <w:rsid w:val="00103237"/>
    <w:rsid w:val="00104DBB"/>
    <w:rsid w:val="0017059F"/>
    <w:rsid w:val="001877A6"/>
    <w:rsid w:val="001B0AC2"/>
    <w:rsid w:val="001D17EC"/>
    <w:rsid w:val="001D6B92"/>
    <w:rsid w:val="001D7401"/>
    <w:rsid w:val="001F6910"/>
    <w:rsid w:val="00216ABC"/>
    <w:rsid w:val="002D1D80"/>
    <w:rsid w:val="00361369"/>
    <w:rsid w:val="003C5A11"/>
    <w:rsid w:val="00403AEA"/>
    <w:rsid w:val="00423F3A"/>
    <w:rsid w:val="004A6A6E"/>
    <w:rsid w:val="004C58AB"/>
    <w:rsid w:val="004D74AA"/>
    <w:rsid w:val="004D772F"/>
    <w:rsid w:val="00572694"/>
    <w:rsid w:val="005D0C09"/>
    <w:rsid w:val="005E5D34"/>
    <w:rsid w:val="00624F51"/>
    <w:rsid w:val="006266E5"/>
    <w:rsid w:val="006E1B8C"/>
    <w:rsid w:val="00705A66"/>
    <w:rsid w:val="00743E06"/>
    <w:rsid w:val="00793580"/>
    <w:rsid w:val="007C58D3"/>
    <w:rsid w:val="007D47FB"/>
    <w:rsid w:val="007E7810"/>
    <w:rsid w:val="00880066"/>
    <w:rsid w:val="00891035"/>
    <w:rsid w:val="008A5791"/>
    <w:rsid w:val="00937AFB"/>
    <w:rsid w:val="009D5D52"/>
    <w:rsid w:val="00A309B3"/>
    <w:rsid w:val="00A45FC0"/>
    <w:rsid w:val="00AC7C0D"/>
    <w:rsid w:val="00BA4722"/>
    <w:rsid w:val="00BF620C"/>
    <w:rsid w:val="00C770FD"/>
    <w:rsid w:val="00D24B2E"/>
    <w:rsid w:val="00D3607F"/>
    <w:rsid w:val="00DB0881"/>
    <w:rsid w:val="00E10352"/>
    <w:rsid w:val="00E718AC"/>
    <w:rsid w:val="00E761FB"/>
    <w:rsid w:val="00EE1EBA"/>
    <w:rsid w:val="00F1586D"/>
    <w:rsid w:val="00F32932"/>
    <w:rsid w:val="00FB0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F948A"/>
  <w15:chartTrackingRefBased/>
  <w15:docId w15:val="{5823E54B-104D-C64B-9C60-CAB66ED52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A66"/>
    <w:pPr>
      <w:spacing w:after="20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136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61369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6136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61369"/>
    <w:rPr>
      <w:rFonts w:ascii="Times New Roman" w:eastAsia="Times New Roman" w:hAnsi="Times New Roman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Hsun-Liang</dc:creator>
  <cp:keywords/>
  <dc:description/>
  <cp:lastModifiedBy>Suresh Krishnamoorthy</cp:lastModifiedBy>
  <cp:revision>8</cp:revision>
  <dcterms:created xsi:type="dcterms:W3CDTF">2022-11-14T11:50:00Z</dcterms:created>
  <dcterms:modified xsi:type="dcterms:W3CDTF">2022-11-19T10:41:00Z</dcterms:modified>
</cp:coreProperties>
</file>